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: Physician Agreement and Kappa Analysis of Diarrheal and Pneumonia Deaths</w:t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80"/>
        <w:gridCol w:w="1187"/>
        <w:gridCol w:w="1047"/>
        <w:gridCol w:w="1261"/>
        <w:gridCol w:w="900"/>
        <w:gridCol w:w="1440"/>
      </w:tblGrid>
      <w:tr>
        <w:trPr>
          <w:trHeight w:val="255" w:hRule="atLeast"/>
        </w:trPr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tud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ath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ment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app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% CI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iarrheal Diseas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to 9 year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·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4-0·86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2·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3-0·85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·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5-0·84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to 14 year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6·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6-0·91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2·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63-0·81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·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1-0·83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to 14 years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5·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8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7-0·86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2·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2-0·81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·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75-0·82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neumoni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to 9 year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·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60-0·79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·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56-0·74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2·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61-0·73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to 14 year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7·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54-0·85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·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46-0·74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5·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54-0·75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to 14 years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5·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7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62-0·78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2·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57-0·71)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·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·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·61-0·7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9:47:00Z</dcterms:created>
  <dc:creator>MorrisSh</dc:creator>
  <dc:description/>
  <dc:language>en-US</dc:language>
  <cp:lastModifiedBy>MorrisSh</cp:lastModifiedBy>
  <dcterms:modified xsi:type="dcterms:W3CDTF">2011-04-29T17:41:00Z</dcterms:modified>
  <cp:revision>3</cp:revision>
  <dc:subject/>
  <dc:title>Web Table 2: Physician Agreement and Kappa Analysis of Diarrheal and Pneumonia Deaths</dc:title>
</cp:coreProperties>
</file>